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9BDBA" w14:textId="3F4F48B7" w:rsidR="005A5ECF" w:rsidRDefault="00000000">
      <w:pPr>
        <w:spacing w:line="480" w:lineRule="auto"/>
        <w:rPr>
          <w:rStyle w:val="a8"/>
          <w:rFonts w:ascii="Times New Roman" w:hAnsi="Times New Roman" w:cs="Times New Roman"/>
          <w:color w:val="0F1115"/>
          <w:sz w:val="24"/>
          <w:szCs w:val="24"/>
          <w:shd w:val="clear" w:color="auto" w:fill="FFFFFF"/>
        </w:rPr>
      </w:pPr>
      <w:r>
        <w:rPr>
          <w:rStyle w:val="a8"/>
          <w:rFonts w:ascii="Times New Roman" w:hAnsi="Times New Roman" w:cs="Times New Roman"/>
          <w:color w:val="0F1115"/>
          <w:sz w:val="24"/>
          <w:szCs w:val="24"/>
          <w:shd w:val="clear" w:color="auto" w:fill="FFFFFF"/>
        </w:rPr>
        <w:t>Table S</w:t>
      </w:r>
      <w:r w:rsidR="00C07768">
        <w:rPr>
          <w:rStyle w:val="a8"/>
          <w:rFonts w:ascii="Times New Roman" w:hAnsi="Times New Roman" w:cs="Times New Roman" w:hint="eastAsia"/>
          <w:color w:val="0F1115"/>
          <w:sz w:val="24"/>
          <w:szCs w:val="24"/>
          <w:shd w:val="clear" w:color="auto" w:fill="FFFFFF"/>
        </w:rPr>
        <w:t>9</w:t>
      </w:r>
      <w:r w:rsidR="007F6531">
        <w:rPr>
          <w:rStyle w:val="a8"/>
          <w:rFonts w:ascii="Times New Roman" w:hAnsi="Times New Roman" w:cs="Times New Roman" w:hint="eastAsia"/>
          <w:color w:val="0F1115"/>
          <w:sz w:val="24"/>
          <w:szCs w:val="24"/>
          <w:shd w:val="clear" w:color="auto" w:fill="FFFFFF"/>
        </w:rPr>
        <w:t>.</w:t>
      </w:r>
    </w:p>
    <w:p w14:paraId="1EC064F6" w14:textId="77777777" w:rsidR="005A5ECF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a8"/>
          <w:rFonts w:ascii="Times New Roman" w:hAnsi="Times New Roman" w:cs="Times New Roman"/>
          <w:b w:val="0"/>
          <w:bCs w:val="0"/>
          <w:color w:val="0F1115"/>
          <w:sz w:val="24"/>
          <w:szCs w:val="24"/>
          <w:shd w:val="clear" w:color="auto" w:fill="FFFFFF"/>
        </w:rPr>
        <w:t>Summary of principal components from the phylogenetic PCA of morphological traits in Polygoneae.</w:t>
      </w:r>
    </w:p>
    <w:tbl>
      <w:tblPr>
        <w:tblStyle w:val="11"/>
        <w:tblW w:w="13481" w:type="dxa"/>
        <w:tblLook w:val="04A0" w:firstRow="1" w:lastRow="0" w:firstColumn="1" w:lastColumn="0" w:noHBand="0" w:noVBand="1"/>
      </w:tblPr>
      <w:tblGrid>
        <w:gridCol w:w="3331"/>
        <w:gridCol w:w="3060"/>
        <w:gridCol w:w="3527"/>
        <w:gridCol w:w="3563"/>
      </w:tblGrid>
      <w:tr w:rsidR="005A5ECF" w14:paraId="47AF0F08" w14:textId="77777777" w:rsidTr="005A5E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EDE36B" w14:textId="77777777" w:rsidR="005A5E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rincipal Component</w:t>
            </w:r>
          </w:p>
        </w:tc>
        <w:tc>
          <w:tcPr>
            <w:tcW w:w="0" w:type="auto"/>
          </w:tcPr>
          <w:p w14:paraId="223A669A" w14:textId="77777777" w:rsidR="005A5ECF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tandard Deviation</w:t>
            </w:r>
          </w:p>
        </w:tc>
        <w:tc>
          <w:tcPr>
            <w:tcW w:w="0" w:type="auto"/>
          </w:tcPr>
          <w:p w14:paraId="357ED68C" w14:textId="77777777" w:rsidR="005A5ECF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roportion of Variance</w:t>
            </w:r>
          </w:p>
        </w:tc>
        <w:tc>
          <w:tcPr>
            <w:tcW w:w="0" w:type="auto"/>
          </w:tcPr>
          <w:p w14:paraId="5DF97FF7" w14:textId="77777777" w:rsidR="005A5ECF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umulative Proportion</w:t>
            </w:r>
          </w:p>
        </w:tc>
      </w:tr>
      <w:tr w:rsidR="005A5ECF" w14:paraId="491F251D" w14:textId="77777777" w:rsidTr="005A5ECF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1E079C1" w14:textId="77777777" w:rsidR="005A5E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C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BAB9E68" w14:textId="77777777" w:rsidR="005A5EC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5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1E8C596" w14:textId="77777777" w:rsidR="005A5EC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808%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9F0E21D" w14:textId="77777777" w:rsidR="005A5EC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808%</w:t>
            </w:r>
          </w:p>
        </w:tc>
      </w:tr>
      <w:tr w:rsidR="005A5ECF" w14:paraId="235B36E8" w14:textId="77777777" w:rsidTr="005A5ECF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DF9450" w14:textId="77777777" w:rsidR="005A5E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C2</w:t>
            </w:r>
          </w:p>
        </w:tc>
        <w:tc>
          <w:tcPr>
            <w:tcW w:w="0" w:type="auto"/>
          </w:tcPr>
          <w:p w14:paraId="7E49A58A" w14:textId="77777777" w:rsidR="005A5EC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98</w:t>
            </w:r>
          </w:p>
        </w:tc>
        <w:tc>
          <w:tcPr>
            <w:tcW w:w="0" w:type="auto"/>
          </w:tcPr>
          <w:p w14:paraId="6A608F39" w14:textId="77777777" w:rsidR="005A5EC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72%</w:t>
            </w:r>
          </w:p>
        </w:tc>
        <w:tc>
          <w:tcPr>
            <w:tcW w:w="0" w:type="auto"/>
          </w:tcPr>
          <w:p w14:paraId="156373B9" w14:textId="77777777" w:rsidR="005A5EC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181%</w:t>
            </w:r>
          </w:p>
        </w:tc>
      </w:tr>
      <w:tr w:rsidR="005A5ECF" w14:paraId="4BE16EDD" w14:textId="77777777" w:rsidTr="005A5ECF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D562CAE" w14:textId="77777777" w:rsidR="005A5E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C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DFD1D92" w14:textId="77777777" w:rsidR="005A5EC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1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2646EBD" w14:textId="77777777" w:rsidR="005A5EC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2%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1F91684" w14:textId="77777777" w:rsidR="005A5EC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383%</w:t>
            </w:r>
          </w:p>
        </w:tc>
      </w:tr>
      <w:tr w:rsidR="005A5ECF" w14:paraId="3D3B7C48" w14:textId="77777777" w:rsidTr="005A5ECF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66F4DF" w14:textId="77777777" w:rsidR="005A5E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C4</w:t>
            </w:r>
          </w:p>
        </w:tc>
        <w:tc>
          <w:tcPr>
            <w:tcW w:w="0" w:type="auto"/>
          </w:tcPr>
          <w:p w14:paraId="62CCDEA9" w14:textId="77777777" w:rsidR="005A5EC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97</w:t>
            </w:r>
          </w:p>
        </w:tc>
        <w:tc>
          <w:tcPr>
            <w:tcW w:w="0" w:type="auto"/>
          </w:tcPr>
          <w:p w14:paraId="6886D674" w14:textId="77777777" w:rsidR="005A5EC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4%</w:t>
            </w:r>
          </w:p>
        </w:tc>
        <w:tc>
          <w:tcPr>
            <w:tcW w:w="0" w:type="auto"/>
          </w:tcPr>
          <w:p w14:paraId="17DE10E9" w14:textId="77777777" w:rsidR="005A5EC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387%</w:t>
            </w:r>
          </w:p>
        </w:tc>
      </w:tr>
      <w:tr w:rsidR="005A5ECF" w14:paraId="5DD3F0E4" w14:textId="77777777" w:rsidTr="005A5ECF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E1BB47E" w14:textId="77777777" w:rsidR="005A5E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C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7E8138C" w14:textId="77777777" w:rsidR="005A5EC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D42D088" w14:textId="77777777" w:rsidR="005A5EC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1%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746AFD3" w14:textId="77777777" w:rsidR="005A5EC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38%</w:t>
            </w:r>
          </w:p>
        </w:tc>
      </w:tr>
      <w:tr w:rsidR="005A5ECF" w14:paraId="5AF058DE" w14:textId="77777777" w:rsidTr="005A5ECF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CD405C" w14:textId="77777777" w:rsidR="005A5E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C6</w:t>
            </w:r>
          </w:p>
        </w:tc>
        <w:tc>
          <w:tcPr>
            <w:tcW w:w="0" w:type="auto"/>
          </w:tcPr>
          <w:p w14:paraId="2B2AC19F" w14:textId="77777777" w:rsidR="005A5EC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6</w:t>
            </w:r>
          </w:p>
        </w:tc>
        <w:tc>
          <w:tcPr>
            <w:tcW w:w="0" w:type="auto"/>
          </w:tcPr>
          <w:p w14:paraId="2252AD15" w14:textId="77777777" w:rsidR="005A5EC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4%</w:t>
            </w:r>
          </w:p>
        </w:tc>
        <w:tc>
          <w:tcPr>
            <w:tcW w:w="0" w:type="auto"/>
          </w:tcPr>
          <w:p w14:paraId="58C6BA92" w14:textId="77777777" w:rsidR="005A5EC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582%</w:t>
            </w:r>
          </w:p>
        </w:tc>
      </w:tr>
      <w:tr w:rsidR="005A5ECF" w14:paraId="28202E56" w14:textId="77777777" w:rsidTr="005A5ECF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18E10B8" w14:textId="77777777" w:rsidR="005A5E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C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224350A" w14:textId="77777777" w:rsidR="005A5EC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213A470" w14:textId="77777777" w:rsidR="005A5EC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0%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698346D" w14:textId="77777777" w:rsidR="005A5EC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862%</w:t>
            </w:r>
          </w:p>
        </w:tc>
      </w:tr>
      <w:tr w:rsidR="005A5ECF" w14:paraId="3EDC071B" w14:textId="77777777" w:rsidTr="005A5EC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9E72EE" w14:textId="77777777" w:rsidR="005A5E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C8</w:t>
            </w:r>
          </w:p>
        </w:tc>
        <w:tc>
          <w:tcPr>
            <w:tcW w:w="0" w:type="auto"/>
          </w:tcPr>
          <w:p w14:paraId="5AABFE8F" w14:textId="77777777" w:rsidR="005A5EC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8</w:t>
            </w:r>
          </w:p>
        </w:tc>
        <w:tc>
          <w:tcPr>
            <w:tcW w:w="0" w:type="auto"/>
          </w:tcPr>
          <w:p w14:paraId="13519595" w14:textId="77777777" w:rsidR="005A5EC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8%</w:t>
            </w:r>
          </w:p>
        </w:tc>
        <w:tc>
          <w:tcPr>
            <w:tcW w:w="0" w:type="auto"/>
          </w:tcPr>
          <w:p w14:paraId="3BE4429B" w14:textId="77777777" w:rsidR="005A5EC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0%</w:t>
            </w:r>
          </w:p>
        </w:tc>
      </w:tr>
    </w:tbl>
    <w:p w14:paraId="1A0965A3" w14:textId="5FA56819" w:rsidR="005A5ECF" w:rsidRDefault="00000000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Style w:val="a8"/>
          <w:rFonts w:ascii="Times New Roman" w:hAnsi="Times New Roman" w:cs="Times New Roman"/>
          <w:b w:val="0"/>
          <w:bCs w:val="0"/>
          <w:color w:val="0F1115"/>
          <w:sz w:val="24"/>
          <w:szCs w:val="24"/>
          <w:shd w:val="clear" w:color="auto" w:fill="FFFFFF"/>
        </w:rPr>
        <w:t>Loadings of eight morphological traits on the principal components from the phylogenetic PCA</w:t>
      </w:r>
      <w:r w:rsidR="007F6531">
        <w:rPr>
          <w:rStyle w:val="a8"/>
          <w:rFonts w:ascii="Times New Roman" w:hAnsi="Times New Roman" w:cs="Times New Roman" w:hint="eastAsia"/>
          <w:b w:val="0"/>
          <w:bCs w:val="0"/>
          <w:color w:val="0F1115"/>
          <w:sz w:val="24"/>
          <w:szCs w:val="24"/>
          <w:shd w:val="clear" w:color="auto" w:fill="FFFFFF"/>
        </w:rPr>
        <w:t>.</w:t>
      </w:r>
    </w:p>
    <w:tbl>
      <w:tblPr>
        <w:tblStyle w:val="41"/>
        <w:tblW w:w="11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3"/>
        <w:gridCol w:w="1014"/>
        <w:gridCol w:w="1015"/>
        <w:gridCol w:w="1015"/>
        <w:gridCol w:w="1015"/>
        <w:gridCol w:w="1015"/>
        <w:gridCol w:w="1015"/>
        <w:gridCol w:w="1074"/>
        <w:gridCol w:w="1074"/>
      </w:tblGrid>
      <w:tr w:rsidR="005A5ECF" w14:paraId="316FD4AE" w14:textId="77777777" w:rsidTr="005A5E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8CD4FC" w14:textId="77777777" w:rsidR="005A5E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rait</w:t>
            </w:r>
          </w:p>
        </w:tc>
        <w:tc>
          <w:tcPr>
            <w:tcW w:w="0" w:type="auto"/>
          </w:tcPr>
          <w:p w14:paraId="36D3BF48" w14:textId="77777777" w:rsidR="005A5EC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C1</w:t>
            </w:r>
          </w:p>
        </w:tc>
        <w:tc>
          <w:tcPr>
            <w:tcW w:w="0" w:type="auto"/>
          </w:tcPr>
          <w:p w14:paraId="745E112F" w14:textId="77777777" w:rsidR="005A5EC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C2</w:t>
            </w:r>
          </w:p>
        </w:tc>
        <w:tc>
          <w:tcPr>
            <w:tcW w:w="0" w:type="auto"/>
          </w:tcPr>
          <w:p w14:paraId="57C624B8" w14:textId="77777777" w:rsidR="005A5EC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C3</w:t>
            </w:r>
          </w:p>
        </w:tc>
        <w:tc>
          <w:tcPr>
            <w:tcW w:w="0" w:type="auto"/>
          </w:tcPr>
          <w:p w14:paraId="677B8F5E" w14:textId="77777777" w:rsidR="005A5EC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C4</w:t>
            </w:r>
          </w:p>
        </w:tc>
        <w:tc>
          <w:tcPr>
            <w:tcW w:w="0" w:type="auto"/>
          </w:tcPr>
          <w:p w14:paraId="0A37F1E7" w14:textId="77777777" w:rsidR="005A5EC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C5</w:t>
            </w:r>
          </w:p>
        </w:tc>
        <w:tc>
          <w:tcPr>
            <w:tcW w:w="0" w:type="auto"/>
          </w:tcPr>
          <w:p w14:paraId="1F47DBD9" w14:textId="77777777" w:rsidR="005A5EC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C6</w:t>
            </w:r>
          </w:p>
        </w:tc>
        <w:tc>
          <w:tcPr>
            <w:tcW w:w="0" w:type="auto"/>
          </w:tcPr>
          <w:p w14:paraId="22C9DEC3" w14:textId="77777777" w:rsidR="005A5EC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C7</w:t>
            </w:r>
          </w:p>
        </w:tc>
        <w:tc>
          <w:tcPr>
            <w:tcW w:w="0" w:type="auto"/>
          </w:tcPr>
          <w:p w14:paraId="3573AAE5" w14:textId="77777777" w:rsidR="005A5EC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C8</w:t>
            </w:r>
          </w:p>
        </w:tc>
      </w:tr>
      <w:tr w:rsidR="005A5ECF" w14:paraId="18BDD35D" w14:textId="77777777" w:rsidTr="005A5ECF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A3EE79C" w14:textId="77777777" w:rsidR="005A5E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Fruit morpholog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A4821B0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C414ADB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FE19F4D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DA954D2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427BBE7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3606EEC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58C440D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11B8B5B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4</w:t>
            </w:r>
          </w:p>
        </w:tc>
      </w:tr>
      <w:tr w:rsidR="005A5ECF" w14:paraId="31E3C95B" w14:textId="77777777" w:rsidTr="005A5ECF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625E31" w14:textId="77777777" w:rsidR="005A5E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ife form</w:t>
            </w:r>
          </w:p>
        </w:tc>
        <w:tc>
          <w:tcPr>
            <w:tcW w:w="0" w:type="auto"/>
          </w:tcPr>
          <w:p w14:paraId="69C4671C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0" w:type="auto"/>
          </w:tcPr>
          <w:p w14:paraId="2EB49582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0" w:type="auto"/>
          </w:tcPr>
          <w:p w14:paraId="60D86B20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95</w:t>
            </w:r>
          </w:p>
        </w:tc>
        <w:tc>
          <w:tcPr>
            <w:tcW w:w="0" w:type="auto"/>
          </w:tcPr>
          <w:p w14:paraId="69928EBA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0" w:type="auto"/>
          </w:tcPr>
          <w:p w14:paraId="367A6930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9</w:t>
            </w:r>
          </w:p>
        </w:tc>
        <w:tc>
          <w:tcPr>
            <w:tcW w:w="0" w:type="auto"/>
          </w:tcPr>
          <w:p w14:paraId="11221455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0" w:type="auto"/>
          </w:tcPr>
          <w:p w14:paraId="6372B5B4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9</w:t>
            </w:r>
          </w:p>
        </w:tc>
        <w:tc>
          <w:tcPr>
            <w:tcW w:w="0" w:type="auto"/>
          </w:tcPr>
          <w:p w14:paraId="42B19667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6</w:t>
            </w:r>
          </w:p>
        </w:tc>
      </w:tr>
      <w:tr w:rsidR="005A5ECF" w14:paraId="2254D18F" w14:textId="77777777" w:rsidTr="005A5ECF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AB07D08" w14:textId="77777777" w:rsidR="005A5E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erianth merosit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FB94EA2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30A7590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34D17E9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F9B368F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08901F6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8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31D1782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E1B813C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039BEAD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2</w:t>
            </w:r>
          </w:p>
        </w:tc>
      </w:tr>
      <w:tr w:rsidR="005A5ECF" w14:paraId="3C3FE86C" w14:textId="77777777" w:rsidTr="005A5ECF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F82534" w14:textId="77777777" w:rsidR="005A5E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nflorescence structure</w:t>
            </w:r>
          </w:p>
        </w:tc>
        <w:tc>
          <w:tcPr>
            <w:tcW w:w="0" w:type="auto"/>
          </w:tcPr>
          <w:p w14:paraId="0CB815F5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0" w:type="auto"/>
          </w:tcPr>
          <w:p w14:paraId="0D2F1839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98</w:t>
            </w:r>
          </w:p>
        </w:tc>
        <w:tc>
          <w:tcPr>
            <w:tcW w:w="0" w:type="auto"/>
          </w:tcPr>
          <w:p w14:paraId="62C0E95E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0" w:type="auto"/>
          </w:tcPr>
          <w:p w14:paraId="1DC5B0DD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0" w:type="auto"/>
          </w:tcPr>
          <w:p w14:paraId="441ECF79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0" w:type="auto"/>
          </w:tcPr>
          <w:p w14:paraId="6D0A2FD8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0" w:type="auto"/>
          </w:tcPr>
          <w:p w14:paraId="3ADA57F9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0" w:type="auto"/>
          </w:tcPr>
          <w:p w14:paraId="656DB183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5A5ECF" w14:paraId="1248E079" w14:textId="77777777" w:rsidTr="005A5ECF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AC45E68" w14:textId="77777777" w:rsidR="005A5E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ollen morpholog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A66C08E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2F5DC55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D126D11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6EEE3E4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5A97CF0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22AFE99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675ED5A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51F7143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5</w:t>
            </w:r>
          </w:p>
        </w:tc>
      </w:tr>
      <w:tr w:rsidR="005A5ECF" w14:paraId="775BA218" w14:textId="77777777" w:rsidTr="005A5ECF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D8403A" w14:textId="77777777" w:rsidR="005A5E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lastRenderedPageBreak/>
              <w:t>Life year</w:t>
            </w:r>
          </w:p>
        </w:tc>
        <w:tc>
          <w:tcPr>
            <w:tcW w:w="0" w:type="auto"/>
          </w:tcPr>
          <w:p w14:paraId="5324A25F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8</w:t>
            </w:r>
          </w:p>
        </w:tc>
        <w:tc>
          <w:tcPr>
            <w:tcW w:w="0" w:type="auto"/>
          </w:tcPr>
          <w:p w14:paraId="3F760448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2</w:t>
            </w:r>
          </w:p>
        </w:tc>
        <w:tc>
          <w:tcPr>
            <w:tcW w:w="0" w:type="auto"/>
          </w:tcPr>
          <w:p w14:paraId="2D8F1BF8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1</w:t>
            </w:r>
          </w:p>
        </w:tc>
        <w:tc>
          <w:tcPr>
            <w:tcW w:w="0" w:type="auto"/>
          </w:tcPr>
          <w:p w14:paraId="6630BC74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0" w:type="auto"/>
          </w:tcPr>
          <w:p w14:paraId="76BA934A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1</w:t>
            </w:r>
          </w:p>
        </w:tc>
        <w:tc>
          <w:tcPr>
            <w:tcW w:w="0" w:type="auto"/>
          </w:tcPr>
          <w:p w14:paraId="6EB18653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0" w:type="auto"/>
          </w:tcPr>
          <w:p w14:paraId="2B7B1584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0" w:type="auto"/>
          </w:tcPr>
          <w:p w14:paraId="2BF52A11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</w:tr>
      <w:tr w:rsidR="005A5ECF" w14:paraId="3801B1B2" w14:textId="77777777" w:rsidTr="005A5ECF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1665D58" w14:textId="77777777" w:rsidR="005A5E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tigma morpholog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F17BEBB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CFCC387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7E609B4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F0F1B61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19A1BAC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024819C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38CF545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1AA295D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7</w:t>
            </w:r>
          </w:p>
        </w:tc>
      </w:tr>
      <w:tr w:rsidR="005A5ECF" w14:paraId="3298557A" w14:textId="77777777" w:rsidTr="005A5ECF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0ADC7F" w14:textId="77777777" w:rsidR="005A5E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tamen morphology</w:t>
            </w:r>
          </w:p>
        </w:tc>
        <w:tc>
          <w:tcPr>
            <w:tcW w:w="0" w:type="auto"/>
          </w:tcPr>
          <w:p w14:paraId="1FB9BE05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00</w:t>
            </w:r>
          </w:p>
        </w:tc>
        <w:tc>
          <w:tcPr>
            <w:tcW w:w="0" w:type="auto"/>
          </w:tcPr>
          <w:p w14:paraId="33BB7D0A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</w:tcPr>
          <w:p w14:paraId="3AB8BD74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</w:tcPr>
          <w:p w14:paraId="5C48D64B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0" w:type="auto"/>
          </w:tcPr>
          <w:p w14:paraId="7151DC33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0" w:type="auto"/>
          </w:tcPr>
          <w:p w14:paraId="6C799260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0" w:type="auto"/>
          </w:tcPr>
          <w:p w14:paraId="0EF164D7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.000</w:t>
            </w:r>
          </w:p>
        </w:tc>
        <w:tc>
          <w:tcPr>
            <w:tcW w:w="0" w:type="auto"/>
          </w:tcPr>
          <w:p w14:paraId="5DB6383D" w14:textId="77777777" w:rsidR="005A5EC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.000</w:t>
            </w:r>
          </w:p>
        </w:tc>
      </w:tr>
    </w:tbl>
    <w:p w14:paraId="1913F094" w14:textId="77777777" w:rsidR="005A5ECF" w:rsidRDefault="005A5ECF">
      <w:pPr>
        <w:rPr>
          <w:rFonts w:ascii="Times New Roman" w:hAnsi="Times New Roman" w:cs="Times New Roman"/>
        </w:rPr>
      </w:pPr>
    </w:p>
    <w:sectPr w:rsidR="005A5E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1279F4" w14:textId="77777777" w:rsidR="00780C8D" w:rsidRDefault="00780C8D" w:rsidP="00C07768">
      <w:pPr>
        <w:rPr>
          <w:rFonts w:hint="eastAsia"/>
        </w:rPr>
      </w:pPr>
      <w:r>
        <w:separator/>
      </w:r>
    </w:p>
  </w:endnote>
  <w:endnote w:type="continuationSeparator" w:id="0">
    <w:p w14:paraId="31A8A84A" w14:textId="77777777" w:rsidR="00780C8D" w:rsidRDefault="00780C8D" w:rsidP="00C077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89742" w14:textId="77777777" w:rsidR="00780C8D" w:rsidRDefault="00780C8D" w:rsidP="00C07768">
      <w:pPr>
        <w:rPr>
          <w:rFonts w:hint="eastAsia"/>
        </w:rPr>
      </w:pPr>
      <w:r>
        <w:separator/>
      </w:r>
    </w:p>
  </w:footnote>
  <w:footnote w:type="continuationSeparator" w:id="0">
    <w:p w14:paraId="07DC9DDF" w14:textId="77777777" w:rsidR="00780C8D" w:rsidRDefault="00780C8D" w:rsidP="00C077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RkM2VlNmU4YjNjNmNhMDM5Njk3ZmY3MDY5ZDI3YzEifQ=="/>
  </w:docVars>
  <w:rsids>
    <w:rsidRoot w:val="00271B3A"/>
    <w:rsid w:val="000715D9"/>
    <w:rsid w:val="00232308"/>
    <w:rsid w:val="00271B3A"/>
    <w:rsid w:val="00542347"/>
    <w:rsid w:val="005A5ECF"/>
    <w:rsid w:val="00647B3E"/>
    <w:rsid w:val="00711637"/>
    <w:rsid w:val="00780C8D"/>
    <w:rsid w:val="007F6531"/>
    <w:rsid w:val="00807D9C"/>
    <w:rsid w:val="009738EE"/>
    <w:rsid w:val="00C07768"/>
    <w:rsid w:val="00C55A2F"/>
    <w:rsid w:val="00D05B1F"/>
    <w:rsid w:val="00DD7A58"/>
    <w:rsid w:val="00E851E3"/>
    <w:rsid w:val="1DDD2C77"/>
    <w:rsid w:val="50FB2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F82E8F"/>
  <w15:docId w15:val="{5007F01E-A8E0-4D9C-9C55-21D67FFB0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Pr>
      <w:b/>
      <w:bCs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1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l</dc:creator>
  <cp:lastModifiedBy>you ao</cp:lastModifiedBy>
  <cp:revision>7</cp:revision>
  <dcterms:created xsi:type="dcterms:W3CDTF">2025-11-26T11:55:00Z</dcterms:created>
  <dcterms:modified xsi:type="dcterms:W3CDTF">2026-02-16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16</vt:lpwstr>
  </property>
  <property fmtid="{D5CDD505-2E9C-101B-9397-08002B2CF9AE}" pid="3" name="ICV">
    <vt:lpwstr>76C738BDBFBA434AA8232D969E409F39</vt:lpwstr>
  </property>
  <property fmtid="{D5CDD505-2E9C-101B-9397-08002B2CF9AE}" pid="4" name="GrammarlyDocumentId">
    <vt:lpwstr>49cac780-62f8-4f60-ba2d-fdace84a045b</vt:lpwstr>
  </property>
</Properties>
</file>